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FC180" w14:textId="5289DCF0" w:rsidR="00A409E6" w:rsidRPr="004F1F53" w:rsidRDefault="00A409E6" w:rsidP="00A409E6">
      <w:pPr>
        <w:kinsoku w:val="0"/>
        <w:overflowPunct w:val="0"/>
        <w:autoSpaceDE w:val="0"/>
        <w:autoSpaceDN w:val="0"/>
        <w:adjustRightInd w:val="0"/>
        <w:snapToGrid w:val="0"/>
        <w:spacing w:afterLines="50" w:after="180"/>
        <w:ind w:leftChars="59" w:left="142" w:rightChars="58" w:right="139"/>
        <w:jc w:val="center"/>
        <w:rPr>
          <w:b/>
          <w:bCs/>
          <w:snapToGrid w:val="0"/>
          <w:color w:val="000000" w:themeColor="text1"/>
          <w:kern w:val="0"/>
        </w:rPr>
      </w:pPr>
      <w:r w:rsidRPr="004F1F53">
        <w:rPr>
          <w:b/>
          <w:bCs/>
          <w:snapToGrid w:val="0"/>
          <w:color w:val="000000" w:themeColor="text1"/>
          <w:kern w:val="0"/>
        </w:rPr>
        <w:t>Table S</w:t>
      </w:r>
      <w:r w:rsidR="00D312A4">
        <w:rPr>
          <w:b/>
          <w:bCs/>
          <w:snapToGrid w:val="0"/>
          <w:color w:val="000000" w:themeColor="text1"/>
          <w:kern w:val="0"/>
        </w:rPr>
        <w:t>2</w:t>
      </w:r>
      <w:r w:rsidRPr="004F1F53">
        <w:rPr>
          <w:b/>
          <w:bCs/>
          <w:snapToGrid w:val="0"/>
          <w:color w:val="000000" w:themeColor="text1"/>
          <w:kern w:val="0"/>
        </w:rPr>
        <w:t>. Sequences of small interfering RNA</w:t>
      </w:r>
      <w:r w:rsidRPr="004F1F53">
        <w:rPr>
          <w:rFonts w:hint="eastAsia"/>
          <w:b/>
          <w:bCs/>
          <w:snapToGrid w:val="0"/>
          <w:color w:val="000000" w:themeColor="text1"/>
          <w:kern w:val="0"/>
        </w:rPr>
        <w:t>s</w:t>
      </w:r>
      <w:r w:rsidRPr="004F1F53">
        <w:rPr>
          <w:b/>
          <w:bCs/>
          <w:snapToGrid w:val="0"/>
          <w:color w:val="000000" w:themeColor="text1"/>
          <w:kern w:val="0"/>
        </w:rPr>
        <w:t xml:space="preserve"> used in this study</w:t>
      </w:r>
      <w:r w:rsidRPr="004F1F53">
        <w:rPr>
          <w:rFonts w:eastAsia="標楷體" w:cstheme="minorHAnsi"/>
          <w:snapToGrid w:val="0"/>
          <w:color w:val="000000" w:themeColor="text1"/>
          <w:kern w:val="0"/>
          <w:szCs w:val="24"/>
          <w:vertAlign w:val="superscript"/>
        </w:rPr>
        <w:t>¶</w:t>
      </w:r>
    </w:p>
    <w:tbl>
      <w:tblPr>
        <w:tblStyle w:val="13"/>
        <w:tblW w:w="4891" w:type="pct"/>
        <w:tblInd w:w="108" w:type="dxa"/>
        <w:tblLook w:val="06A0" w:firstRow="1" w:lastRow="0" w:firstColumn="1" w:lastColumn="0" w:noHBand="1" w:noVBand="1"/>
      </w:tblPr>
      <w:tblGrid>
        <w:gridCol w:w="1953"/>
        <w:gridCol w:w="2736"/>
        <w:gridCol w:w="1831"/>
        <w:gridCol w:w="3086"/>
        <w:gridCol w:w="33"/>
      </w:tblGrid>
      <w:tr w:rsidR="00A409E6" w:rsidRPr="004F1F53" w14:paraId="625D2BB5" w14:textId="77777777" w:rsidTr="00F20F2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7" w:type="pct"/>
          <w:trHeight w:hRule="exact"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thinThickSmallGap" w:sz="18" w:space="0" w:color="auto"/>
              <w:bottom w:val="single" w:sz="12" w:space="0" w:color="auto"/>
            </w:tcBorders>
            <w:vAlign w:val="center"/>
            <w:hideMark/>
          </w:tcPr>
          <w:p w14:paraId="453F07E4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Cs w:val="24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Cs w:val="24"/>
              </w:rPr>
              <w:t>T</w:t>
            </w: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Cs w:val="24"/>
              </w:rPr>
              <w:t>arget</w:t>
            </w:r>
          </w:p>
        </w:tc>
        <w:tc>
          <w:tcPr>
            <w:tcW w:w="1419" w:type="pct"/>
            <w:tcBorders>
              <w:top w:val="thinThickSmallGap" w:sz="18" w:space="0" w:color="auto"/>
              <w:bottom w:val="single" w:sz="12" w:space="0" w:color="auto"/>
            </w:tcBorders>
            <w:vAlign w:val="center"/>
            <w:hideMark/>
          </w:tcPr>
          <w:p w14:paraId="1E1E9F1B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b w:val="0"/>
                <w:bCs w:val="0"/>
                <w:snapToGrid w:val="0"/>
                <w:color w:val="000000" w:themeColor="text1"/>
                <w:kern w:val="0"/>
                <w:szCs w:val="24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Cs w:val="24"/>
              </w:rPr>
              <w:t>Product</w:t>
            </w:r>
          </w:p>
        </w:tc>
        <w:tc>
          <w:tcPr>
            <w:tcW w:w="950" w:type="pct"/>
            <w:tcBorders>
              <w:top w:val="thinThickSmallGap" w:sz="18" w:space="0" w:color="auto"/>
              <w:bottom w:val="single" w:sz="12" w:space="0" w:color="auto"/>
            </w:tcBorders>
            <w:vAlign w:val="center"/>
            <w:hideMark/>
          </w:tcPr>
          <w:p w14:paraId="17CA8A28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Cs w:val="24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Cs w:val="24"/>
              </w:rPr>
              <w:t>Catalog</w:t>
            </w: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Cs w:val="24"/>
              </w:rPr>
              <w:t xml:space="preserve"> </w:t>
            </w: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Cs w:val="24"/>
              </w:rPr>
              <w:t>#</w:t>
            </w:r>
          </w:p>
        </w:tc>
        <w:tc>
          <w:tcPr>
            <w:tcW w:w="1601" w:type="pct"/>
            <w:tcBorders>
              <w:top w:val="thinThickSmallGap" w:sz="18" w:space="0" w:color="auto"/>
              <w:bottom w:val="single" w:sz="12" w:space="0" w:color="auto"/>
            </w:tcBorders>
            <w:vAlign w:val="center"/>
            <w:hideMark/>
          </w:tcPr>
          <w:p w14:paraId="5022CE9D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46" w:right="-11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Cs w:val="24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Cs w:val="24"/>
              </w:rPr>
              <w:t>Target sequence (5’→3’)</w:t>
            </w:r>
          </w:p>
        </w:tc>
      </w:tr>
      <w:tr w:rsidR="00A409E6" w:rsidRPr="004F1F53" w14:paraId="6AAF5151" w14:textId="77777777" w:rsidTr="00F20F2C">
        <w:trPr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2B62B451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04AC610B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</w:tcPr>
          <w:p w14:paraId="64139FC3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E4E197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46" w:right="-1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409E6" w:rsidRPr="004F1F53" w14:paraId="2965AD53" w14:textId="77777777" w:rsidTr="00F20F2C">
        <w:trPr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CF8D1B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b w:val="0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  <w:t>MFN2 (</w:t>
            </w:r>
            <w:proofErr w:type="spellStart"/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  <w:t>Mitofusin</w:t>
            </w:r>
            <w:proofErr w:type="spellEnd"/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  <w:t xml:space="preserve"> 2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65283D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  <w:t>ON-</w:t>
            </w:r>
            <w:proofErr w:type="spellStart"/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  <w:t>TARGET</w:t>
            </w:r>
            <w:r w:rsidRPr="004F1F53">
              <w:rPr>
                <w:rFonts w:eastAsia="標楷體" w:cstheme="minorHAnsi"/>
                <w:i/>
                <w:iCs/>
                <w:snapToGrid w:val="0"/>
                <w:color w:val="000000" w:themeColor="text1"/>
                <w:kern w:val="0"/>
                <w:sz w:val="20"/>
                <w:szCs w:val="20"/>
              </w:rPr>
              <w:t>plus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C5876B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46" w:right="-1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  <w:t>L-012961-00-0005</w:t>
            </w:r>
          </w:p>
          <w:p w14:paraId="12E91D38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46" w:right="-1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4129EE0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46" w:right="-1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  <w:t>GACUAUAAGCUGCGAAUUA</w:t>
            </w:r>
          </w:p>
        </w:tc>
      </w:tr>
      <w:tr w:rsidR="00A409E6" w:rsidRPr="004F1F53" w14:paraId="294DD8BD" w14:textId="77777777" w:rsidTr="00F20F2C">
        <w:trPr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3CB71A9A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b w:val="0"/>
                <w:snapToGrid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844A6E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  <w:t>Human MFN2</w:t>
            </w: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20"/>
                <w:szCs w:val="20"/>
              </w:rPr>
              <w:t xml:space="preserve"> (Ge</w:t>
            </w: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  <w:t>ne id: 9927</w:t>
            </w: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28388E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70E43D9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46" w:right="-1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  <w:t>CAUGAGGCCUUUCUCCUUA</w:t>
            </w:r>
          </w:p>
        </w:tc>
      </w:tr>
      <w:tr w:rsidR="00A409E6" w:rsidRPr="004F1F53" w14:paraId="2D91C574" w14:textId="77777777" w:rsidTr="00F20F2C">
        <w:trPr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2A809CA2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b w:val="0"/>
                <w:snapToGrid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05C1C1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  <w:t>siRNA SMARTpool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</w:tcPr>
          <w:p w14:paraId="2EE6C6DB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678CCF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46" w:right="-1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  <w:t>GCAACUCUAUCGUCACAGU</w:t>
            </w:r>
          </w:p>
        </w:tc>
      </w:tr>
      <w:tr w:rsidR="00A409E6" w:rsidRPr="004F1F53" w14:paraId="0CF3C969" w14:textId="77777777" w:rsidTr="00F20F2C">
        <w:trPr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4C50CE54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b w:val="0"/>
                <w:snapToGrid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084887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</w:tcPr>
          <w:p w14:paraId="7FD33EFA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23F826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46" w:right="-1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  <w:t>GGUGGACGAUUACCAGAUG</w:t>
            </w:r>
          </w:p>
        </w:tc>
      </w:tr>
      <w:tr w:rsidR="00A409E6" w:rsidRPr="004F1F53" w14:paraId="5DD7C37E" w14:textId="77777777" w:rsidTr="00F20F2C">
        <w:trPr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7F82816E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b w:val="0"/>
                <w:snapToGrid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4CAC5352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</w:tcPr>
          <w:p w14:paraId="0A053C18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F2D41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46" w:right="-1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409E6" w:rsidRPr="004F1F53" w14:paraId="0605F089" w14:textId="77777777" w:rsidTr="00F20F2C">
        <w:trPr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73B169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b w:val="0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  <w:t>Negative Contro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69CD8E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  <w:t>ON-</w:t>
            </w:r>
            <w:proofErr w:type="spellStart"/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  <w:t>TARGET</w:t>
            </w:r>
            <w:r w:rsidRPr="004F1F53">
              <w:rPr>
                <w:rFonts w:eastAsia="標楷體" w:cstheme="minorHAnsi"/>
                <w:i/>
                <w:iCs/>
                <w:snapToGrid w:val="0"/>
                <w:color w:val="000000" w:themeColor="text1"/>
                <w:kern w:val="0"/>
                <w:sz w:val="20"/>
                <w:szCs w:val="20"/>
              </w:rPr>
              <w:t>plus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FF9435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  <w:t>D-001810-10-05</w:t>
            </w:r>
          </w:p>
        </w:tc>
        <w:tc>
          <w:tcPr>
            <w:tcW w:w="161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E58401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46" w:right="-1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  <w:t>UGGUUUACAUGUCGACUAA</w:t>
            </w:r>
          </w:p>
        </w:tc>
      </w:tr>
      <w:tr w:rsidR="00A409E6" w:rsidRPr="004F1F53" w14:paraId="3EC92871" w14:textId="77777777" w:rsidTr="00F20F2C">
        <w:trPr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E966E7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b w:val="0"/>
                <w:snapToGrid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1D6910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  <w:t>Non-targeting Control Pool</w:t>
            </w:r>
          </w:p>
          <w:p w14:paraId="305446AE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</w:p>
          <w:p w14:paraId="2C286012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FA6ABB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8DD59C1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46" w:right="-1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  <w:t>UGGUUUACAUGUUGUGUGA</w:t>
            </w:r>
          </w:p>
        </w:tc>
      </w:tr>
      <w:tr w:rsidR="00A409E6" w:rsidRPr="004F1F53" w14:paraId="5B14240E" w14:textId="77777777" w:rsidTr="00F20F2C">
        <w:trPr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46213D09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b w:val="0"/>
                <w:snapToGrid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042F4EC6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</w:tcPr>
          <w:p w14:paraId="25EDC6DE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F2EA52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46" w:right="-1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  <w:t>UGGUUUACAUGUUUUCUGA</w:t>
            </w:r>
          </w:p>
        </w:tc>
      </w:tr>
      <w:tr w:rsidR="00A409E6" w:rsidRPr="004F1F53" w14:paraId="7EAF8A04" w14:textId="77777777" w:rsidTr="00F20F2C">
        <w:trPr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2EB805E1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b w:val="0"/>
                <w:snapToGrid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64C64594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</w:tcPr>
          <w:p w14:paraId="25682B7D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592364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46" w:right="-1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  <w:t>UGGUUUACAUGUUUUCCUA</w:t>
            </w:r>
          </w:p>
        </w:tc>
      </w:tr>
      <w:tr w:rsidR="00A409E6" w:rsidRPr="004F1F53" w14:paraId="0F05FF7D" w14:textId="77777777" w:rsidTr="00F20F2C">
        <w:trPr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4EC1BA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b w:val="0"/>
                <w:snapToGrid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6AC339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D06CEC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EF8674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46" w:right="-11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39DCCA04" w14:textId="267523D3" w:rsidR="00D84F3B" w:rsidRPr="00F007BA" w:rsidRDefault="00A409E6" w:rsidP="00F007BA">
      <w:pPr>
        <w:kinsoku w:val="0"/>
        <w:overflowPunct w:val="0"/>
        <w:autoSpaceDE w:val="0"/>
        <w:autoSpaceDN w:val="0"/>
        <w:adjustRightInd w:val="0"/>
        <w:snapToGrid w:val="0"/>
        <w:spacing w:beforeLines="20" w:before="72"/>
        <w:ind w:leftChars="59" w:left="142"/>
        <w:rPr>
          <w:i/>
          <w:iCs/>
          <w:snapToGrid w:val="0"/>
          <w:color w:val="000000" w:themeColor="text1"/>
          <w:kern w:val="0"/>
          <w:sz w:val="18"/>
          <w:szCs w:val="18"/>
        </w:rPr>
      </w:pPr>
      <w:r w:rsidRPr="00DB5F0B">
        <w:rPr>
          <w:rFonts w:eastAsia="標楷體" w:cstheme="minorHAnsi"/>
          <w:i/>
          <w:iCs/>
          <w:snapToGrid w:val="0"/>
          <w:color w:val="000000" w:themeColor="text1"/>
          <w:kern w:val="0"/>
          <w:sz w:val="18"/>
          <w:szCs w:val="18"/>
          <w:vertAlign w:val="superscript"/>
        </w:rPr>
        <w:t>¶</w:t>
      </w:r>
      <w:r w:rsidRPr="00DB5F0B">
        <w:rPr>
          <w:rFonts w:eastAsia="標楷體" w:cstheme="minorHAnsi"/>
          <w:i/>
          <w:iCs/>
          <w:snapToGrid w:val="0"/>
          <w:color w:val="000000" w:themeColor="text1"/>
          <w:kern w:val="0"/>
          <w:sz w:val="18"/>
          <w:szCs w:val="18"/>
        </w:rPr>
        <w:t xml:space="preserve">All siRNAs were </w:t>
      </w:r>
      <w:r w:rsidRPr="00DB5F0B">
        <w:rPr>
          <w:rFonts w:cstheme="minorHAnsi"/>
          <w:i/>
          <w:iCs/>
          <w:snapToGrid w:val="0"/>
          <w:color w:val="000000" w:themeColor="text1"/>
          <w:kern w:val="0"/>
          <w:sz w:val="18"/>
          <w:szCs w:val="18"/>
        </w:rPr>
        <w:t xml:space="preserve">purchased from </w:t>
      </w:r>
      <w:r w:rsidRPr="00DB5F0B">
        <w:rPr>
          <w:i/>
          <w:iCs/>
          <w:snapToGrid w:val="0"/>
          <w:color w:val="000000" w:themeColor="text1"/>
          <w:kern w:val="0"/>
          <w:sz w:val="18"/>
          <w:szCs w:val="18"/>
        </w:rPr>
        <w:t>Dharmacon, Horizon Discovery, Lafayette, CO, USA.</w:t>
      </w:r>
    </w:p>
    <w:sectPr w:rsidR="00D84F3B" w:rsidRPr="00F007BA" w:rsidSect="000B6403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4927DB" w14:textId="77777777" w:rsidR="00BB6D2E" w:rsidRDefault="00BB6D2E" w:rsidP="00CF4394">
      <w:r>
        <w:separator/>
      </w:r>
    </w:p>
  </w:endnote>
  <w:endnote w:type="continuationSeparator" w:id="0">
    <w:p w14:paraId="2163CC50" w14:textId="77777777" w:rsidR="00BB6D2E" w:rsidRDefault="00BB6D2E" w:rsidP="00CF43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98AB7" w14:textId="77777777" w:rsidR="00BB6D2E" w:rsidRDefault="00BB6D2E" w:rsidP="00CF4394">
      <w:r>
        <w:separator/>
      </w:r>
    </w:p>
  </w:footnote>
  <w:footnote w:type="continuationSeparator" w:id="0">
    <w:p w14:paraId="3E165790" w14:textId="77777777" w:rsidR="00BB6D2E" w:rsidRDefault="00BB6D2E" w:rsidP="00CF43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52746"/>
    <w:multiLevelType w:val="multilevel"/>
    <w:tmpl w:val="CD0A9E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6E40625"/>
    <w:multiLevelType w:val="hybridMultilevel"/>
    <w:tmpl w:val="BAFAC328"/>
    <w:lvl w:ilvl="0" w:tplc="BCE08E54">
      <w:start w:val="1"/>
      <w:numFmt w:val="upperLetter"/>
      <w:lvlText w:val="%1)"/>
      <w:lvlJc w:val="left"/>
      <w:pPr>
        <w:ind w:left="360" w:hanging="360"/>
      </w:pPr>
      <w:rPr>
        <w:rFonts w:eastAsia="標楷體" w:cstheme="minorHAnsi" w:hint="default"/>
        <w:b w:val="0"/>
        <w:color w:val="000000" w:themeColor="text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78EF"/>
    <w:rsid w:val="00023838"/>
    <w:rsid w:val="00046351"/>
    <w:rsid w:val="000526A8"/>
    <w:rsid w:val="000B4EA6"/>
    <w:rsid w:val="000B6403"/>
    <w:rsid w:val="000D7FAE"/>
    <w:rsid w:val="000F2D32"/>
    <w:rsid w:val="000F40FD"/>
    <w:rsid w:val="0012150E"/>
    <w:rsid w:val="00125143"/>
    <w:rsid w:val="00135D9D"/>
    <w:rsid w:val="00150488"/>
    <w:rsid w:val="001657B2"/>
    <w:rsid w:val="0017375B"/>
    <w:rsid w:val="00184615"/>
    <w:rsid w:val="00186604"/>
    <w:rsid w:val="0018771B"/>
    <w:rsid w:val="001A5F72"/>
    <w:rsid w:val="001B640C"/>
    <w:rsid w:val="001B68A8"/>
    <w:rsid w:val="001C3EFF"/>
    <w:rsid w:val="001F6FCE"/>
    <w:rsid w:val="00200A05"/>
    <w:rsid w:val="002067C2"/>
    <w:rsid w:val="00211D00"/>
    <w:rsid w:val="002758A9"/>
    <w:rsid w:val="00276AF3"/>
    <w:rsid w:val="00281EDC"/>
    <w:rsid w:val="00294D01"/>
    <w:rsid w:val="00295853"/>
    <w:rsid w:val="002A69A5"/>
    <w:rsid w:val="002B4675"/>
    <w:rsid w:val="002C1EB1"/>
    <w:rsid w:val="002C2EEE"/>
    <w:rsid w:val="002D52FF"/>
    <w:rsid w:val="002E26F2"/>
    <w:rsid w:val="002F2C39"/>
    <w:rsid w:val="00307966"/>
    <w:rsid w:val="00313F7F"/>
    <w:rsid w:val="00324ACD"/>
    <w:rsid w:val="00331020"/>
    <w:rsid w:val="003438D0"/>
    <w:rsid w:val="0036333E"/>
    <w:rsid w:val="00363E2A"/>
    <w:rsid w:val="00380358"/>
    <w:rsid w:val="003901EE"/>
    <w:rsid w:val="00392698"/>
    <w:rsid w:val="00394C4F"/>
    <w:rsid w:val="003D3210"/>
    <w:rsid w:val="00421CF5"/>
    <w:rsid w:val="0043708B"/>
    <w:rsid w:val="00440077"/>
    <w:rsid w:val="004415B9"/>
    <w:rsid w:val="00460F48"/>
    <w:rsid w:val="004911F7"/>
    <w:rsid w:val="004B51C9"/>
    <w:rsid w:val="004B6C64"/>
    <w:rsid w:val="004D758B"/>
    <w:rsid w:val="004E7571"/>
    <w:rsid w:val="004F1F53"/>
    <w:rsid w:val="004F6299"/>
    <w:rsid w:val="00501C68"/>
    <w:rsid w:val="00505ACC"/>
    <w:rsid w:val="0051121F"/>
    <w:rsid w:val="00512714"/>
    <w:rsid w:val="00531DD8"/>
    <w:rsid w:val="00542D43"/>
    <w:rsid w:val="0055435F"/>
    <w:rsid w:val="00557165"/>
    <w:rsid w:val="00561444"/>
    <w:rsid w:val="00586481"/>
    <w:rsid w:val="00590C32"/>
    <w:rsid w:val="0059254D"/>
    <w:rsid w:val="005A0A08"/>
    <w:rsid w:val="005C1631"/>
    <w:rsid w:val="005D377D"/>
    <w:rsid w:val="006040EB"/>
    <w:rsid w:val="00604B0B"/>
    <w:rsid w:val="00615EC7"/>
    <w:rsid w:val="0065204D"/>
    <w:rsid w:val="006541E3"/>
    <w:rsid w:val="00663982"/>
    <w:rsid w:val="00674AC5"/>
    <w:rsid w:val="0068436E"/>
    <w:rsid w:val="00690E4E"/>
    <w:rsid w:val="0069564E"/>
    <w:rsid w:val="006B15B9"/>
    <w:rsid w:val="006B3C91"/>
    <w:rsid w:val="006B517E"/>
    <w:rsid w:val="006B51DF"/>
    <w:rsid w:val="006B5B53"/>
    <w:rsid w:val="006B6CC1"/>
    <w:rsid w:val="006C63AD"/>
    <w:rsid w:val="006C6933"/>
    <w:rsid w:val="006D61BE"/>
    <w:rsid w:val="006F0D2C"/>
    <w:rsid w:val="006F78EF"/>
    <w:rsid w:val="00701A95"/>
    <w:rsid w:val="00702281"/>
    <w:rsid w:val="00706880"/>
    <w:rsid w:val="0071127A"/>
    <w:rsid w:val="0078050F"/>
    <w:rsid w:val="00781786"/>
    <w:rsid w:val="00783D55"/>
    <w:rsid w:val="00791C99"/>
    <w:rsid w:val="00796148"/>
    <w:rsid w:val="007A0AAD"/>
    <w:rsid w:val="007A10AD"/>
    <w:rsid w:val="007A1AF1"/>
    <w:rsid w:val="007B2735"/>
    <w:rsid w:val="007D19DD"/>
    <w:rsid w:val="00801419"/>
    <w:rsid w:val="008123E2"/>
    <w:rsid w:val="00815330"/>
    <w:rsid w:val="00830B41"/>
    <w:rsid w:val="008364D6"/>
    <w:rsid w:val="00837D42"/>
    <w:rsid w:val="00853D6D"/>
    <w:rsid w:val="008550F3"/>
    <w:rsid w:val="00883C4D"/>
    <w:rsid w:val="00884AA5"/>
    <w:rsid w:val="00897AB2"/>
    <w:rsid w:val="008B04FB"/>
    <w:rsid w:val="008C1656"/>
    <w:rsid w:val="008D49B8"/>
    <w:rsid w:val="008E4052"/>
    <w:rsid w:val="008E48B0"/>
    <w:rsid w:val="008F422A"/>
    <w:rsid w:val="008F6217"/>
    <w:rsid w:val="00916970"/>
    <w:rsid w:val="00921ADB"/>
    <w:rsid w:val="00925452"/>
    <w:rsid w:val="00940C13"/>
    <w:rsid w:val="009466B4"/>
    <w:rsid w:val="00946C11"/>
    <w:rsid w:val="009922BA"/>
    <w:rsid w:val="009930D4"/>
    <w:rsid w:val="00997C9F"/>
    <w:rsid w:val="009A4556"/>
    <w:rsid w:val="009D22CB"/>
    <w:rsid w:val="009E5E7E"/>
    <w:rsid w:val="009F139B"/>
    <w:rsid w:val="00A00A6D"/>
    <w:rsid w:val="00A012E0"/>
    <w:rsid w:val="00A10A55"/>
    <w:rsid w:val="00A13824"/>
    <w:rsid w:val="00A22D94"/>
    <w:rsid w:val="00A24E18"/>
    <w:rsid w:val="00A409E6"/>
    <w:rsid w:val="00A43C54"/>
    <w:rsid w:val="00A50D94"/>
    <w:rsid w:val="00A52F0D"/>
    <w:rsid w:val="00A55CA5"/>
    <w:rsid w:val="00A826E3"/>
    <w:rsid w:val="00A92514"/>
    <w:rsid w:val="00AA78E6"/>
    <w:rsid w:val="00AB08F1"/>
    <w:rsid w:val="00AE6DED"/>
    <w:rsid w:val="00AF6C8F"/>
    <w:rsid w:val="00B04DA3"/>
    <w:rsid w:val="00B17A9F"/>
    <w:rsid w:val="00B20EC2"/>
    <w:rsid w:val="00B25541"/>
    <w:rsid w:val="00B30C66"/>
    <w:rsid w:val="00B351C8"/>
    <w:rsid w:val="00B4143F"/>
    <w:rsid w:val="00B525B6"/>
    <w:rsid w:val="00B56366"/>
    <w:rsid w:val="00B63F81"/>
    <w:rsid w:val="00B649D4"/>
    <w:rsid w:val="00B66ECE"/>
    <w:rsid w:val="00B802FC"/>
    <w:rsid w:val="00B8097F"/>
    <w:rsid w:val="00B8280D"/>
    <w:rsid w:val="00B963B9"/>
    <w:rsid w:val="00BB6D2E"/>
    <w:rsid w:val="00BD36B4"/>
    <w:rsid w:val="00BD446A"/>
    <w:rsid w:val="00C02696"/>
    <w:rsid w:val="00C02DF4"/>
    <w:rsid w:val="00C05319"/>
    <w:rsid w:val="00C20A86"/>
    <w:rsid w:val="00C37B4D"/>
    <w:rsid w:val="00C403D6"/>
    <w:rsid w:val="00C44568"/>
    <w:rsid w:val="00C44FBB"/>
    <w:rsid w:val="00C53ACA"/>
    <w:rsid w:val="00C56EC9"/>
    <w:rsid w:val="00C57194"/>
    <w:rsid w:val="00C572D2"/>
    <w:rsid w:val="00C64FA9"/>
    <w:rsid w:val="00C842CB"/>
    <w:rsid w:val="00CB4C0A"/>
    <w:rsid w:val="00CC417F"/>
    <w:rsid w:val="00CC5379"/>
    <w:rsid w:val="00CC60AD"/>
    <w:rsid w:val="00CE0BEE"/>
    <w:rsid w:val="00CE3DD9"/>
    <w:rsid w:val="00CF32A2"/>
    <w:rsid w:val="00CF4394"/>
    <w:rsid w:val="00D06AC9"/>
    <w:rsid w:val="00D3080E"/>
    <w:rsid w:val="00D312A4"/>
    <w:rsid w:val="00D672B1"/>
    <w:rsid w:val="00D8024D"/>
    <w:rsid w:val="00D84F3B"/>
    <w:rsid w:val="00D94873"/>
    <w:rsid w:val="00DA20F5"/>
    <w:rsid w:val="00DB5F0B"/>
    <w:rsid w:val="00DD61A3"/>
    <w:rsid w:val="00DD7C5D"/>
    <w:rsid w:val="00DF4A44"/>
    <w:rsid w:val="00E07369"/>
    <w:rsid w:val="00E219D5"/>
    <w:rsid w:val="00E36879"/>
    <w:rsid w:val="00E5727F"/>
    <w:rsid w:val="00E659C0"/>
    <w:rsid w:val="00E65A01"/>
    <w:rsid w:val="00E6622E"/>
    <w:rsid w:val="00E9168E"/>
    <w:rsid w:val="00E93892"/>
    <w:rsid w:val="00E967C1"/>
    <w:rsid w:val="00EC3275"/>
    <w:rsid w:val="00EC4A8B"/>
    <w:rsid w:val="00ED1BBC"/>
    <w:rsid w:val="00EE775F"/>
    <w:rsid w:val="00EF3B28"/>
    <w:rsid w:val="00EF7A49"/>
    <w:rsid w:val="00F00493"/>
    <w:rsid w:val="00F007BA"/>
    <w:rsid w:val="00F05D5C"/>
    <w:rsid w:val="00F11356"/>
    <w:rsid w:val="00F132A9"/>
    <w:rsid w:val="00F165EA"/>
    <w:rsid w:val="00F65508"/>
    <w:rsid w:val="00F95DF5"/>
    <w:rsid w:val="00FA1E34"/>
    <w:rsid w:val="00FB0DCD"/>
    <w:rsid w:val="00FB2F90"/>
    <w:rsid w:val="00FB3004"/>
    <w:rsid w:val="00FD3FC8"/>
    <w:rsid w:val="00FF5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E3FD0F"/>
  <w15:docId w15:val="{86FB6703-6A16-4B61-B7AF-6D57BDEE6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4E1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D1BBC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link w:val="20"/>
    <w:uiPriority w:val="9"/>
    <w:qFormat/>
    <w:rsid w:val="00A92514"/>
    <w:pPr>
      <w:widowControl/>
      <w:spacing w:before="100" w:beforeAutospacing="1" w:after="100" w:afterAutospacing="1"/>
      <w:outlineLvl w:val="1"/>
    </w:pPr>
    <w:rPr>
      <w:rFonts w:ascii="新細明體" w:eastAsia="新細明體" w:hAnsi="新細明體" w:cs="新細明體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7FAE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5">
    <w:name w:val="heading 5"/>
    <w:basedOn w:val="a"/>
    <w:next w:val="a"/>
    <w:link w:val="50"/>
    <w:uiPriority w:val="9"/>
    <w:unhideWhenUsed/>
    <w:qFormat/>
    <w:rsid w:val="004415B9"/>
    <w:pPr>
      <w:keepNext/>
      <w:spacing w:line="720" w:lineRule="auto"/>
      <w:ind w:leftChars="200" w:left="200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78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F43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F439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F43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F4394"/>
    <w:rPr>
      <w:sz w:val="20"/>
      <w:szCs w:val="20"/>
    </w:rPr>
  </w:style>
  <w:style w:type="table" w:customStyle="1" w:styleId="11">
    <w:name w:val="淺色網底1"/>
    <w:basedOn w:val="a1"/>
    <w:uiPriority w:val="60"/>
    <w:unhideWhenUsed/>
    <w:rsid w:val="00D3080E"/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Emphasis"/>
    <w:basedOn w:val="a0"/>
    <w:uiPriority w:val="20"/>
    <w:qFormat/>
    <w:rsid w:val="00512714"/>
    <w:rPr>
      <w:i/>
      <w:iCs/>
    </w:rPr>
  </w:style>
  <w:style w:type="character" w:customStyle="1" w:styleId="20">
    <w:name w:val="標題 2 字元"/>
    <w:basedOn w:val="a0"/>
    <w:link w:val="2"/>
    <w:uiPriority w:val="9"/>
    <w:rsid w:val="00A92514"/>
    <w:rPr>
      <w:rFonts w:ascii="新細明體" w:eastAsia="新細明體" w:hAnsi="新細明體" w:cs="新細明體"/>
      <w:b/>
      <w:bCs/>
      <w:kern w:val="0"/>
      <w:sz w:val="36"/>
      <w:szCs w:val="36"/>
    </w:rPr>
  </w:style>
  <w:style w:type="character" w:customStyle="1" w:styleId="50">
    <w:name w:val="標題 5 字元"/>
    <w:basedOn w:val="a0"/>
    <w:link w:val="5"/>
    <w:uiPriority w:val="9"/>
    <w:rsid w:val="004415B9"/>
    <w:rPr>
      <w:rFonts w:asciiTheme="majorHAnsi" w:eastAsiaTheme="majorEastAsia" w:hAnsiTheme="majorHAnsi" w:cstheme="majorBidi"/>
      <w:b/>
      <w:bCs/>
      <w:sz w:val="36"/>
      <w:szCs w:val="36"/>
    </w:rPr>
  </w:style>
  <w:style w:type="character" w:styleId="a9">
    <w:name w:val="Hyperlink"/>
    <w:basedOn w:val="a0"/>
    <w:uiPriority w:val="99"/>
    <w:unhideWhenUsed/>
    <w:rsid w:val="004415B9"/>
    <w:rPr>
      <w:color w:val="0000FF"/>
      <w:u w:val="single"/>
    </w:rPr>
  </w:style>
  <w:style w:type="character" w:customStyle="1" w:styleId="10">
    <w:name w:val="標題 1 字元"/>
    <w:basedOn w:val="a0"/>
    <w:link w:val="1"/>
    <w:uiPriority w:val="9"/>
    <w:rsid w:val="00ED1BBC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st">
    <w:name w:val="st"/>
    <w:basedOn w:val="a0"/>
    <w:rsid w:val="00FB3004"/>
  </w:style>
  <w:style w:type="character" w:styleId="aa">
    <w:name w:val="Strong"/>
    <w:basedOn w:val="a0"/>
    <w:uiPriority w:val="22"/>
    <w:qFormat/>
    <w:rsid w:val="00CE0BEE"/>
    <w:rPr>
      <w:b/>
      <w:bCs/>
    </w:rPr>
  </w:style>
  <w:style w:type="paragraph" w:styleId="ab">
    <w:name w:val="List Paragraph"/>
    <w:basedOn w:val="a"/>
    <w:uiPriority w:val="34"/>
    <w:qFormat/>
    <w:rsid w:val="00604B0B"/>
    <w:pPr>
      <w:ind w:leftChars="200" w:left="480"/>
    </w:pPr>
  </w:style>
  <w:style w:type="character" w:customStyle="1" w:styleId="12">
    <w:name w:val="未解析的提及1"/>
    <w:basedOn w:val="a0"/>
    <w:uiPriority w:val="99"/>
    <w:semiHidden/>
    <w:unhideWhenUsed/>
    <w:rsid w:val="00184615"/>
    <w:rPr>
      <w:color w:val="605E5C"/>
      <w:shd w:val="clear" w:color="auto" w:fill="E1DFDD"/>
    </w:rPr>
  </w:style>
  <w:style w:type="table" w:customStyle="1" w:styleId="13">
    <w:name w:val="淺色網底1"/>
    <w:basedOn w:val="a1"/>
    <w:uiPriority w:val="60"/>
    <w:rsid w:val="009D22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c">
    <w:name w:val="annotation reference"/>
    <w:basedOn w:val="a0"/>
    <w:uiPriority w:val="99"/>
    <w:semiHidden/>
    <w:unhideWhenUsed/>
    <w:rsid w:val="009D22CB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9D22CB"/>
  </w:style>
  <w:style w:type="character" w:customStyle="1" w:styleId="ae">
    <w:name w:val="註解文字 字元"/>
    <w:basedOn w:val="a0"/>
    <w:link w:val="ad"/>
    <w:uiPriority w:val="99"/>
    <w:semiHidden/>
    <w:rsid w:val="009D22CB"/>
  </w:style>
  <w:style w:type="paragraph" w:styleId="af">
    <w:name w:val="annotation subject"/>
    <w:basedOn w:val="ad"/>
    <w:next w:val="ad"/>
    <w:link w:val="af0"/>
    <w:uiPriority w:val="99"/>
    <w:semiHidden/>
    <w:unhideWhenUsed/>
    <w:rsid w:val="009D22CB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9D22CB"/>
    <w:rPr>
      <w:b/>
      <w:bCs/>
    </w:rPr>
  </w:style>
  <w:style w:type="character" w:customStyle="1" w:styleId="30">
    <w:name w:val="標題 3 字元"/>
    <w:basedOn w:val="a0"/>
    <w:link w:val="3"/>
    <w:uiPriority w:val="9"/>
    <w:semiHidden/>
    <w:rsid w:val="000D7FAE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14">
    <w:name w:val="標題1"/>
    <w:basedOn w:val="a0"/>
    <w:rsid w:val="00F05D5C"/>
  </w:style>
  <w:style w:type="character" w:customStyle="1" w:styleId="ng-binding">
    <w:name w:val="ng-binding"/>
    <w:basedOn w:val="a0"/>
    <w:rsid w:val="00F05D5C"/>
  </w:style>
  <w:style w:type="paragraph" w:styleId="af1">
    <w:name w:val="Balloon Text"/>
    <w:basedOn w:val="a"/>
    <w:link w:val="af2"/>
    <w:uiPriority w:val="99"/>
    <w:semiHidden/>
    <w:unhideWhenUsed/>
    <w:rsid w:val="009F139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2">
    <w:name w:val="註解方塊文字 字元"/>
    <w:basedOn w:val="a0"/>
    <w:link w:val="af1"/>
    <w:uiPriority w:val="99"/>
    <w:semiHidden/>
    <w:rsid w:val="009F139B"/>
    <w:rPr>
      <w:rFonts w:asciiTheme="majorHAnsi" w:eastAsiaTheme="majorEastAsia" w:hAnsiTheme="majorHAnsi" w:cstheme="majorBidi"/>
      <w:sz w:val="18"/>
      <w:szCs w:val="18"/>
    </w:rPr>
  </w:style>
  <w:style w:type="character" w:styleId="af3">
    <w:name w:val="Unresolved Mention"/>
    <w:basedOn w:val="a0"/>
    <w:uiPriority w:val="99"/>
    <w:semiHidden/>
    <w:unhideWhenUsed/>
    <w:rsid w:val="00F00493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A409E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4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743562">
          <w:marLeft w:val="0"/>
          <w:marRight w:val="0"/>
          <w:marTop w:val="0"/>
          <w:marBottom w:val="4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68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42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99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01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E3A648-A47F-47BA-8687-D06C520D6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yne Chang</dc:creator>
  <cp:lastModifiedBy>Wunshaing Chang</cp:lastModifiedBy>
  <cp:revision>4</cp:revision>
  <dcterms:created xsi:type="dcterms:W3CDTF">2021-08-05T16:40:00Z</dcterms:created>
  <dcterms:modified xsi:type="dcterms:W3CDTF">2021-10-22T07:58:00Z</dcterms:modified>
</cp:coreProperties>
</file>